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1909E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tbl>
      <w:tblPr>
        <w:tblStyle w:val="PlainTable5"/>
        <w:tblpPr w:leftFromText="180" w:rightFromText="180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1525"/>
        <w:gridCol w:w="1129"/>
        <w:gridCol w:w="1085"/>
        <w:gridCol w:w="1085"/>
      </w:tblGrid>
      <w:tr w:rsidR="00801129" w:rsidRPr="00FB2367" w14:paraId="68669BD8" w14:textId="77777777" w:rsidTr="00A46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</w:tcPr>
          <w:p w14:paraId="6F75B9B7" w14:textId="416074ED" w:rsidR="00801129" w:rsidRPr="00FB2367" w:rsidRDefault="00801129" w:rsidP="00A46276">
            <w:pPr>
              <w:jc w:val="left"/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Demographic: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26283CA" w14:textId="77777777" w:rsidR="00801129" w:rsidRPr="00FB2367" w:rsidRDefault="00801129" w:rsidP="00A462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>Shunt Decision</w:t>
            </w:r>
          </w:p>
        </w:tc>
      </w:tr>
      <w:tr w:rsidR="00801129" w:rsidRPr="00FB2367" w14:paraId="396684C8" w14:textId="77777777" w:rsidTr="00A4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75A7E7" w14:textId="77777777" w:rsidR="00801129" w:rsidRPr="00FB2367" w:rsidRDefault="00801129" w:rsidP="00A46276">
            <w:pPr>
              <w:rPr>
                <w:rFonts w:ascii="Gill Sans MT" w:hAnsi="Gill Sans MT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3B71B1E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2980B56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DF7E059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i/>
                <w:iCs/>
                <w:sz w:val="16"/>
                <w:szCs w:val="16"/>
              </w:rPr>
              <w:t>Control</w:t>
            </w:r>
          </w:p>
        </w:tc>
      </w:tr>
      <w:tr w:rsidR="00801129" w:rsidRPr="00FB2367" w14:paraId="006003F7" w14:textId="77777777" w:rsidTr="00A4627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00CD51" w14:textId="77777777" w:rsidR="00801129" w:rsidRPr="00FB2367" w:rsidRDefault="00801129" w:rsidP="00A46276">
            <w:pPr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12D15C0B" w14:textId="67D174F8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M , 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2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F</w:t>
            </w:r>
          </w:p>
        </w:tc>
        <w:tc>
          <w:tcPr>
            <w:tcW w:w="0" w:type="auto"/>
            <w:shd w:val="clear" w:color="auto" w:fill="auto"/>
          </w:tcPr>
          <w:p w14:paraId="04C4CDA5" w14:textId="77777777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4 M , 0 F</w:t>
            </w:r>
          </w:p>
        </w:tc>
        <w:tc>
          <w:tcPr>
            <w:tcW w:w="0" w:type="auto"/>
            <w:shd w:val="clear" w:color="auto" w:fill="auto"/>
          </w:tcPr>
          <w:p w14:paraId="0D11D689" w14:textId="77777777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4 M, 16 F</w:t>
            </w:r>
          </w:p>
        </w:tc>
      </w:tr>
      <w:tr w:rsidR="00801129" w:rsidRPr="00FB2367" w14:paraId="3F00C2F5" w14:textId="77777777" w:rsidTr="00A4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84C510" w14:textId="0FCA225A" w:rsidR="00801129" w:rsidRPr="00FB2367" w:rsidRDefault="00B10ABC" w:rsidP="00A46276">
            <w:pPr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 xml:space="preserve">Weight </w:t>
            </w:r>
            <w:r w:rsidR="00801129"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in </w:t>
            </w:r>
            <w:r w:rsidR="00801129"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kg</w:t>
            </w:r>
            <w:r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 (SD</w:t>
            </w:r>
            <w:r w:rsidR="00801129"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88E8B4" w14:textId="65AD9048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9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6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.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25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(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20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.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99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D542D37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78.88 (21.86)</w:t>
            </w:r>
          </w:p>
        </w:tc>
        <w:tc>
          <w:tcPr>
            <w:tcW w:w="0" w:type="auto"/>
            <w:shd w:val="clear" w:color="auto" w:fill="auto"/>
          </w:tcPr>
          <w:p w14:paraId="71575911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/>
                <w:i/>
                <w:iCs/>
                <w:sz w:val="16"/>
                <w:szCs w:val="16"/>
              </w:rPr>
              <w:t>70.24 (11.99)</w:t>
            </w:r>
          </w:p>
        </w:tc>
      </w:tr>
      <w:tr w:rsidR="00801129" w:rsidRPr="00FB2367" w14:paraId="5C109328" w14:textId="77777777" w:rsidTr="00A46276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440C7E" w14:textId="6A373822" w:rsidR="00801129" w:rsidRPr="00FB2367" w:rsidRDefault="00B10ABC" w:rsidP="00A46276">
            <w:pPr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Age</w:t>
            </w:r>
            <w:r w:rsidR="00801129"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 xml:space="preserve"> </w:t>
            </w:r>
            <w:r w:rsidR="00801129"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in </w:t>
            </w:r>
            <w:r w:rsidR="00801129"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years</w:t>
            </w:r>
            <w:r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 (SD</w:t>
            </w:r>
            <w:r w:rsidR="00801129"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A00F4C" w14:textId="7F7B71F1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71.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92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(7.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7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377A210" w14:textId="77777777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71.75 (6.29)</w:t>
            </w:r>
          </w:p>
        </w:tc>
        <w:tc>
          <w:tcPr>
            <w:tcW w:w="0" w:type="auto"/>
            <w:shd w:val="clear" w:color="auto" w:fill="auto"/>
          </w:tcPr>
          <w:p w14:paraId="5F911647" w14:textId="77777777" w:rsidR="00801129" w:rsidRPr="00FB2367" w:rsidRDefault="00801129" w:rsidP="00A46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70.00 (4.00)</w:t>
            </w:r>
          </w:p>
        </w:tc>
      </w:tr>
      <w:tr w:rsidR="00801129" w:rsidRPr="00FB2367" w14:paraId="2E68CAC6" w14:textId="77777777" w:rsidTr="00A46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EA5EEB" w14:textId="5B2829A7" w:rsidR="00801129" w:rsidRPr="00FB2367" w:rsidRDefault="00801129" w:rsidP="00A46276">
            <w:pPr>
              <w:rPr>
                <w:rFonts w:ascii="Gill Sans MT" w:hAnsi="Gill Sans MT" w:cstheme="minorHAnsi"/>
                <w:b/>
                <w:b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H</w:t>
            </w:r>
            <w:r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>ei</w:t>
            </w:r>
            <w:r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>ght</w:t>
            </w:r>
            <w:r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 in</w:t>
            </w:r>
            <w:r w:rsidRPr="00FB2367">
              <w:rPr>
                <w:rFonts w:ascii="Gill Sans MT" w:hAnsi="Gill Sans MT" w:cstheme="minorHAnsi"/>
                <w:b/>
                <w:bCs/>
                <w:sz w:val="16"/>
                <w:szCs w:val="16"/>
              </w:rPr>
              <w:t xml:space="preserve"> cm</w:t>
            </w:r>
            <w:r w:rsidR="00B10ABC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 xml:space="preserve"> (SD</w:t>
            </w:r>
            <w:r w:rsidRPr="00FB2367">
              <w:rPr>
                <w:rFonts w:ascii="Gill Sans MT" w:hAnsi="Gill Sans MT" w:cstheme="minorHAnsi"/>
                <w:b/>
                <w:bCs/>
                <w:i w:val="0"/>
                <w:iCs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481ABC" w14:textId="4C6DAB93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7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4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.7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5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 xml:space="preserve"> (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9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.</w:t>
            </w:r>
            <w:r w:rsidR="00E23288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34</w:t>
            </w: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D369570" w14:textId="77777777" w:rsidR="00801129" w:rsidRPr="00FB2367" w:rsidRDefault="00801129" w:rsidP="00A46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70.08 (9.03)</w:t>
            </w:r>
          </w:p>
        </w:tc>
        <w:tc>
          <w:tcPr>
            <w:tcW w:w="0" w:type="auto"/>
            <w:shd w:val="clear" w:color="auto" w:fill="auto"/>
          </w:tcPr>
          <w:p w14:paraId="020FACE7" w14:textId="77777777" w:rsidR="00801129" w:rsidRPr="00FB2367" w:rsidRDefault="00801129" w:rsidP="00A46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theme="minorHAnsi"/>
                <w:i/>
                <w:iCs/>
                <w:sz w:val="16"/>
                <w:szCs w:val="16"/>
              </w:rPr>
            </w:pPr>
            <w:r w:rsidRPr="00FB2367">
              <w:rPr>
                <w:rFonts w:ascii="Gill Sans MT" w:hAnsi="Gill Sans MT" w:cstheme="minorHAnsi"/>
                <w:i/>
                <w:iCs/>
                <w:sz w:val="16"/>
                <w:szCs w:val="16"/>
              </w:rPr>
              <w:t>169.45 (9.53)</w:t>
            </w:r>
          </w:p>
        </w:tc>
      </w:tr>
    </w:tbl>
    <w:p w14:paraId="0537D1E5" w14:textId="0A5386A1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  <w:r w:rsidRPr="00FB2367">
        <w:rPr>
          <w:rFonts w:ascii="Gill Sans MT" w:hAnsi="Gill Sans MT" w:cstheme="minorHAnsi"/>
          <w:b/>
          <w:bCs/>
          <w:i/>
          <w:iCs/>
          <w:sz w:val="16"/>
          <w:szCs w:val="16"/>
        </w:rPr>
        <w:t>Supplemental Table 1</w:t>
      </w:r>
      <w:r>
        <w:rPr>
          <w:rFonts w:ascii="Gill Sans MT" w:hAnsi="Gill Sans MT" w:cstheme="minorHAnsi"/>
          <w:b/>
          <w:bCs/>
          <w:i/>
          <w:iCs/>
          <w:sz w:val="16"/>
          <w:szCs w:val="16"/>
        </w:rPr>
        <w:t xml:space="preserve"> Patient Demographics</w:t>
      </w:r>
    </w:p>
    <w:p w14:paraId="497BFF01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p w14:paraId="34F2A7C6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p w14:paraId="5C1B2BAC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p w14:paraId="19675009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p w14:paraId="2B7627FC" w14:textId="77777777" w:rsidR="00801129" w:rsidRPr="00FB2367" w:rsidRDefault="00801129" w:rsidP="00801129">
      <w:pPr>
        <w:rPr>
          <w:rFonts w:ascii="Gill Sans MT" w:hAnsi="Gill Sans MT" w:cstheme="minorHAnsi"/>
          <w:i/>
          <w:iCs/>
          <w:sz w:val="16"/>
          <w:szCs w:val="16"/>
        </w:rPr>
      </w:pPr>
    </w:p>
    <w:p w14:paraId="2236D741" w14:textId="77777777" w:rsidR="00D80464" w:rsidRDefault="00D80464"/>
    <w:sectPr w:rsidR="00D80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129"/>
    <w:rsid w:val="00801129"/>
    <w:rsid w:val="00AE68A0"/>
    <w:rsid w:val="00B10ABC"/>
    <w:rsid w:val="00D80464"/>
    <w:rsid w:val="00E2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139E"/>
  <w15:chartTrackingRefBased/>
  <w15:docId w15:val="{ABF401DC-2253-479A-8E04-0B246E87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11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4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 Jean</dc:creator>
  <cp:keywords/>
  <dc:description/>
  <cp:lastModifiedBy>Wacek, Amber L. (she/her/hers)</cp:lastModifiedBy>
  <cp:revision>2</cp:revision>
  <dcterms:created xsi:type="dcterms:W3CDTF">2022-09-29T19:25:00Z</dcterms:created>
  <dcterms:modified xsi:type="dcterms:W3CDTF">2022-09-29T19:25:00Z</dcterms:modified>
</cp:coreProperties>
</file>